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93" w:rsidRPr="004F5F39" w:rsidRDefault="00091B93" w:rsidP="00091B93">
      <w:pPr>
        <w:rPr>
          <w:rFonts w:ascii="Times New Roman" w:hAnsi="Times New Roman"/>
          <w:b/>
        </w:rPr>
      </w:pPr>
      <w:proofErr w:type="gramStart"/>
      <w:r w:rsidRPr="004F5F39">
        <w:rPr>
          <w:rFonts w:ascii="Times New Roman" w:hAnsi="Times New Roman"/>
          <w:b/>
        </w:rPr>
        <w:t>S5 Table</w:t>
      </w:r>
      <w:r w:rsidR="004F5F39" w:rsidRPr="004F5F39">
        <w:rPr>
          <w:rFonts w:ascii="Times New Roman" w:hAnsi="Times New Roman" w:hint="eastAsia"/>
          <w:b/>
        </w:rPr>
        <w:t>.</w:t>
      </w:r>
      <w:proofErr w:type="gramEnd"/>
      <w:r w:rsidR="004F5F39" w:rsidRPr="004F5F39">
        <w:rPr>
          <w:rFonts w:ascii="Times New Roman" w:hAnsi="Times New Roman" w:hint="eastAsia"/>
          <w:b/>
        </w:rPr>
        <w:t xml:space="preserve"> </w:t>
      </w:r>
      <w:r w:rsidRPr="004F5F39">
        <w:rPr>
          <w:rFonts w:ascii="Times New Roman" w:hAnsi="Times New Roman"/>
          <w:b/>
        </w:rPr>
        <w:t>Methods of LC</w:t>
      </w:r>
      <w:bookmarkStart w:id="0" w:name="_GoBack"/>
      <w:bookmarkEnd w:id="0"/>
      <w:r w:rsidRPr="004F5F39">
        <w:rPr>
          <w:rFonts w:ascii="Times New Roman" w:hAnsi="Times New Roman"/>
          <w:b/>
        </w:rPr>
        <w:t>-MS/MS for analysis of plasma samples:</w:t>
      </w:r>
      <w:r w:rsidRPr="004F5F39">
        <w:rPr>
          <w:rFonts w:ascii="Times New Roman" w:hAnsi="Times New Roman" w:hint="eastAsia"/>
          <w:b/>
        </w:rPr>
        <w:t xml:space="preserve"> Conditions of HPLC</w:t>
      </w:r>
      <w:r w:rsidRPr="004F5F39">
        <w:rPr>
          <w:rFonts w:ascii="Times New Roman" w:hAnsi="Times New Roman"/>
          <w:b/>
        </w:rPr>
        <w:t xml:space="preserve"> conditions for analyzing </w:t>
      </w:r>
      <w:r w:rsidR="001A3393" w:rsidRPr="004F5F39">
        <w:rPr>
          <w:rFonts w:ascii="Times New Roman" w:hAnsi="Times New Roman"/>
          <w:b/>
        </w:rPr>
        <w:t xml:space="preserve">9 ingredients derived from </w:t>
      </w:r>
      <w:proofErr w:type="spellStart"/>
      <w:r w:rsidR="001A3393" w:rsidRPr="004F5F39">
        <w:rPr>
          <w:rFonts w:ascii="Times New Roman" w:hAnsi="Times New Roman"/>
          <w:b/>
        </w:rPr>
        <w:t>rikkunshito</w:t>
      </w:r>
      <w:proofErr w:type="spellEnd"/>
      <w:r w:rsidR="004F5F39" w:rsidRPr="004F5F39">
        <w:rPr>
          <w:rFonts w:ascii="Times New Roman" w:hAnsi="Times New Roman" w:hint="eastAsia"/>
          <w:b/>
        </w:rPr>
        <w:t>.</w:t>
      </w:r>
    </w:p>
    <w:tbl>
      <w:tblPr>
        <w:tblW w:w="49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2413"/>
        <w:gridCol w:w="5336"/>
      </w:tblGrid>
      <w:tr w:rsidR="00091B93" w:rsidRPr="00A10518" w:rsidTr="00D13578">
        <w:trPr>
          <w:trHeight w:val="840"/>
        </w:trPr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M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ethods ID</w:t>
            </w:r>
          </w:p>
        </w:tc>
        <w:tc>
          <w:tcPr>
            <w:tcW w:w="4454" w:type="pct"/>
            <w:gridSpan w:val="2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HPLC</w:t>
            </w: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ondition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2-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Cs/>
                <w:sz w:val="20"/>
                <w:szCs w:val="20"/>
              </w:rPr>
              <w:t>Colum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CAPCELLPAK C18 MG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III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1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×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4.6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5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-μm particle size; Shiseido Co., Lt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Tokyo, Japan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cetonitrile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isocratic at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8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% (0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0</w:t>
            </w:r>
            <w:r w:rsidRPr="00FA35EE">
              <w:rPr>
                <w:rFonts w:hint="eastAsia"/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min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)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.8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L/min</w:t>
            </w:r>
          </w:p>
        </w:tc>
      </w:tr>
      <w:tr w:rsidR="00091B93" w:rsidRPr="00A10518" w:rsidTr="00D13578">
        <w:trPr>
          <w:trHeight w:val="266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091B93" w:rsidRPr="00A10518" w:rsidTr="00D13578">
        <w:trPr>
          <w:trHeight w:val="200"/>
        </w:trPr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injection volume 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40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091B93" w:rsidRPr="00A103A3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2-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Column: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CAPCELL CORE ADME (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100 × 2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2.7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-μm particle size; Shiseido Co., Ltd.)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0.2 </w:t>
            </w:r>
            <w:proofErr w:type="spellStart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vol</w:t>
            </w:r>
            <w:proofErr w:type="spellEnd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% acetic acid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acetonitrile containing 0.2 </w:t>
            </w:r>
            <w:proofErr w:type="spellStart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vol</w:t>
            </w:r>
            <w:proofErr w:type="spellEnd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% acetic acid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.0 min, 40%; 1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8.0 min, 4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70%; 8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1.0 min, 70%; 11.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7.0 min, 40%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.2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L/min</w:t>
            </w:r>
          </w:p>
        </w:tc>
      </w:tr>
      <w:tr w:rsidR="00091B93" w:rsidRPr="00A10518" w:rsidTr="00D13578">
        <w:trPr>
          <w:trHeight w:val="28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  <w:r w:rsidRPr="008C217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091B93" w:rsidRPr="00A10518" w:rsidTr="00D13578">
        <w:trPr>
          <w:trHeight w:val="186"/>
        </w:trPr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  <w:r w:rsidRPr="008C217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5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2-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Column: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proofErr w:type="spellStart"/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Develosil</w:t>
            </w:r>
            <w:proofErr w:type="spellEnd"/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ODS-UG-3 (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100 × 2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3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-μm particle size;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Nomura Chemical Co., Ltd.,</w:t>
            </w:r>
            <w:r w:rsidRPr="00FA35EE">
              <w:rPr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Aichi, Japan)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091B93" w:rsidRPr="004D2125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0.50 min, 20%; 0.50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.00 min; 20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40%; 1.00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8.00 min, 40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85%; 8.00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4.00 min, 85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95%; 14.01</w:t>
            </w:r>
            <w:r w:rsidRPr="004D2125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7.00 min, 20%</w:t>
            </w:r>
          </w:p>
        </w:tc>
      </w:tr>
      <w:tr w:rsidR="00091B93" w:rsidRPr="00A10518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.4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L/min</w:t>
            </w:r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  <w:hideMark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30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2-4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Cs/>
                <w:sz w:val="20"/>
                <w:szCs w:val="20"/>
              </w:rPr>
              <w:t>Colum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proofErr w:type="spellStart"/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Develosil</w:t>
            </w:r>
            <w:proofErr w:type="spellEnd"/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C30-UG-3 (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× 2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3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-μm particle size;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Nomura Chemical Co., Ltd.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0 </w:t>
            </w:r>
            <w:proofErr w:type="spellStart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mM</w:t>
            </w:r>
            <w:proofErr w:type="spellEnd"/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ammonium acetate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8C217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  <w:highlight w:val="lightGray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E86067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  <w:highlight w:val="lightGray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.00 min, 20%; 1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4.00 min, 2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40%; 14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7.00 min, 65%; 17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20.00 min, 20%</w:t>
            </w:r>
          </w:p>
        </w:tc>
      </w:tr>
      <w:tr w:rsidR="00091B93" w:rsidRPr="00F91755" w:rsidTr="00D13578">
        <w:trPr>
          <w:trHeight w:val="20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0.</w:t>
            </w: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4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mL/min</w:t>
            </w:r>
          </w:p>
        </w:tc>
      </w:tr>
      <w:tr w:rsidR="00091B93" w:rsidRPr="00F91755" w:rsidTr="00D13578">
        <w:trPr>
          <w:trHeight w:val="227"/>
        </w:trPr>
        <w:tc>
          <w:tcPr>
            <w:tcW w:w="546" w:type="pct"/>
            <w:vMerge/>
            <w:tcBorders>
              <w:left w:val="nil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091B93" w:rsidRPr="00A10518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40°C</w:t>
            </w:r>
          </w:p>
        </w:tc>
      </w:tr>
      <w:tr w:rsidR="00091B93" w:rsidRPr="00F91755" w:rsidTr="00D13578">
        <w:trPr>
          <w:trHeight w:val="227"/>
        </w:trPr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1B93" w:rsidRPr="00FA35EE" w:rsidRDefault="00091B93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B93" w:rsidRPr="00FA35EE" w:rsidRDefault="00091B93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30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</w:tbl>
    <w:p w:rsidR="00091B93" w:rsidRDefault="00091B93" w:rsidP="00091B93">
      <w:pPr>
        <w:spacing w:after="0" w:line="240" w:lineRule="auto"/>
        <w:rPr>
          <w:rFonts w:ascii="Times New Roman" w:hAnsi="Times New Roman"/>
        </w:rPr>
      </w:pPr>
    </w:p>
    <w:sectPr w:rsidR="00091B93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091B93"/>
    <w:rsid w:val="00114BA9"/>
    <w:rsid w:val="001A3393"/>
    <w:rsid w:val="003C2C32"/>
    <w:rsid w:val="003C73AC"/>
    <w:rsid w:val="0044668F"/>
    <w:rsid w:val="00497328"/>
    <w:rsid w:val="004D2125"/>
    <w:rsid w:val="004F5F39"/>
    <w:rsid w:val="00553B81"/>
    <w:rsid w:val="005615D2"/>
    <w:rsid w:val="00747ED1"/>
    <w:rsid w:val="009C4458"/>
    <w:rsid w:val="00A00F1F"/>
    <w:rsid w:val="00A56037"/>
    <w:rsid w:val="00AD4C4F"/>
    <w:rsid w:val="00B13DA9"/>
    <w:rsid w:val="00B259CC"/>
    <w:rsid w:val="00BB6981"/>
    <w:rsid w:val="00D16DDC"/>
    <w:rsid w:val="00D47FE2"/>
    <w:rsid w:val="00E236E9"/>
    <w:rsid w:val="00F53BF0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4</cp:revision>
  <dcterms:created xsi:type="dcterms:W3CDTF">2015-03-30T02:35:00Z</dcterms:created>
  <dcterms:modified xsi:type="dcterms:W3CDTF">2015-06-02T02:34:00Z</dcterms:modified>
</cp:coreProperties>
</file>